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23518" w14:textId="18C7467E" w:rsidR="00732C90" w:rsidRPr="003612E7" w:rsidRDefault="005C1282" w:rsidP="00732C90">
      <w:pPr>
        <w:pStyle w:val="NormalWeb"/>
        <w:spacing w:before="0" w:beforeAutospacing="0" w:after="0" w:afterAutospacing="0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Table 4</w:t>
      </w:r>
      <w:r w:rsidR="00732C90" w:rsidRPr="003612E7">
        <w:rPr>
          <w:sz w:val="22"/>
          <w:szCs w:val="22"/>
          <w:lang w:val="en-US"/>
        </w:rPr>
        <w:t xml:space="preserve">. </w:t>
      </w:r>
      <w:proofErr w:type="gramStart"/>
      <w:r w:rsidR="0064485A">
        <w:rPr>
          <w:sz w:val="22"/>
          <w:szCs w:val="22"/>
          <w:lang w:val="en-US"/>
        </w:rPr>
        <w:t>Primers</w:t>
      </w:r>
      <w:proofErr w:type="gramEnd"/>
      <w:r w:rsidR="0064485A">
        <w:rPr>
          <w:sz w:val="22"/>
          <w:szCs w:val="22"/>
          <w:lang w:val="en-US"/>
        </w:rPr>
        <w:t xml:space="preserve"> sequence used for </w:t>
      </w:r>
      <w:proofErr w:type="spellStart"/>
      <w:r w:rsidR="0064485A">
        <w:rPr>
          <w:sz w:val="22"/>
          <w:szCs w:val="22"/>
          <w:lang w:val="en-US"/>
        </w:rPr>
        <w:t>qRT</w:t>
      </w:r>
      <w:proofErr w:type="spellEnd"/>
      <w:r w:rsidR="0064485A">
        <w:rPr>
          <w:sz w:val="22"/>
          <w:szCs w:val="22"/>
          <w:lang w:val="en-US"/>
        </w:rPr>
        <w:t>-PCR.</w:t>
      </w:r>
    </w:p>
    <w:p w14:paraId="5BB931D9" w14:textId="77777777" w:rsidR="00732C90" w:rsidRPr="003612E7" w:rsidRDefault="00732C90" w:rsidP="00732C90">
      <w:pPr>
        <w:pStyle w:val="NormalWeb"/>
        <w:spacing w:before="0" w:beforeAutospacing="0" w:after="0" w:afterAutospacing="0"/>
        <w:rPr>
          <w:sz w:val="22"/>
          <w:szCs w:val="22"/>
          <w:lang w:val="en-US"/>
        </w:rPr>
      </w:pPr>
    </w:p>
    <w:tbl>
      <w:tblPr>
        <w:tblStyle w:val="SimplesTabela2"/>
        <w:tblW w:w="5000" w:type="pct"/>
        <w:jc w:val="center"/>
        <w:tblLook w:val="04A0" w:firstRow="1" w:lastRow="0" w:firstColumn="1" w:lastColumn="0" w:noHBand="0" w:noVBand="1"/>
      </w:tblPr>
      <w:tblGrid>
        <w:gridCol w:w="1361"/>
        <w:gridCol w:w="3565"/>
        <w:gridCol w:w="3578"/>
      </w:tblGrid>
      <w:tr w:rsidR="000B311B" w:rsidRPr="003612E7" w14:paraId="2DE39212" w14:textId="20F2C57E" w:rsidTr="000B31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Align w:val="center"/>
          </w:tcPr>
          <w:p w14:paraId="79BF4BCA" w14:textId="7392C470" w:rsidR="000B311B" w:rsidRPr="003612E7" w:rsidRDefault="000B311B" w:rsidP="000B311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get gene</w:t>
            </w:r>
          </w:p>
        </w:tc>
        <w:tc>
          <w:tcPr>
            <w:tcW w:w="2096" w:type="pct"/>
            <w:vAlign w:val="center"/>
          </w:tcPr>
          <w:p w14:paraId="3ACB8CC1" w14:textId="7B00CFEF" w:rsidR="000B311B" w:rsidRPr="003612E7" w:rsidRDefault="000B311B" w:rsidP="000B31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er </w:t>
            </w:r>
            <w:proofErr w:type="spellStart"/>
            <w:r>
              <w:rPr>
                <w:sz w:val="22"/>
                <w:szCs w:val="22"/>
              </w:rPr>
              <w:t>seque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Foward</w:t>
            </w:r>
            <w:proofErr w:type="spellEnd"/>
            <w:r>
              <w:rPr>
                <w:sz w:val="22"/>
                <w:szCs w:val="22"/>
              </w:rPr>
              <w:t xml:space="preserve"> (5’-3’)</w:t>
            </w:r>
          </w:p>
        </w:tc>
        <w:tc>
          <w:tcPr>
            <w:tcW w:w="2104" w:type="pct"/>
            <w:vAlign w:val="center"/>
          </w:tcPr>
          <w:p w14:paraId="1C8F23DB" w14:textId="32F91AC6" w:rsidR="000B311B" w:rsidRPr="003612E7" w:rsidRDefault="000B311B" w:rsidP="000B31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er </w:t>
            </w:r>
            <w:proofErr w:type="spellStart"/>
            <w:proofErr w:type="gramStart"/>
            <w:r>
              <w:rPr>
                <w:sz w:val="22"/>
                <w:szCs w:val="22"/>
              </w:rPr>
              <w:t>seque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verse</w:t>
            </w:r>
            <w:proofErr w:type="gramEnd"/>
            <w:r>
              <w:rPr>
                <w:sz w:val="22"/>
                <w:szCs w:val="22"/>
              </w:rPr>
              <w:t xml:space="preserve"> (5’-3’)</w:t>
            </w:r>
          </w:p>
        </w:tc>
      </w:tr>
      <w:tr w:rsidR="000B311B" w:rsidRPr="003612E7" w14:paraId="430F9A61" w14:textId="3A5F3B10" w:rsidTr="000B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Align w:val="center"/>
          </w:tcPr>
          <w:p w14:paraId="0E677ABC" w14:textId="2C703F82" w:rsidR="000B311B" w:rsidRPr="00B2097F" w:rsidRDefault="000B311B" w:rsidP="000B311B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B2097F">
              <w:rPr>
                <w:b w:val="0"/>
                <w:bCs w:val="0"/>
                <w:i/>
                <w:iCs/>
                <w:sz w:val="22"/>
                <w:szCs w:val="22"/>
              </w:rPr>
              <w:t>OCT4</w:t>
            </w:r>
          </w:p>
        </w:tc>
        <w:tc>
          <w:tcPr>
            <w:tcW w:w="2096" w:type="pct"/>
            <w:vAlign w:val="center"/>
          </w:tcPr>
          <w:p w14:paraId="32DC28A2" w14:textId="74736D0F" w:rsidR="000B311B" w:rsidRPr="003612E7" w:rsidRDefault="000B311B" w:rsidP="000B31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4E55">
              <w:rPr>
                <w:sz w:val="22"/>
                <w:szCs w:val="22"/>
              </w:rPr>
              <w:t>GTCCGAGTGTGGTTCTGTA</w:t>
            </w:r>
          </w:p>
        </w:tc>
        <w:tc>
          <w:tcPr>
            <w:tcW w:w="2104" w:type="pct"/>
            <w:vAlign w:val="center"/>
          </w:tcPr>
          <w:p w14:paraId="7269989F" w14:textId="673AB1E5" w:rsidR="000B311B" w:rsidRPr="003612E7" w:rsidRDefault="000B311B" w:rsidP="000B31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4E55">
              <w:rPr>
                <w:sz w:val="22"/>
                <w:szCs w:val="22"/>
              </w:rPr>
              <w:t>CTCAGTTTGAATGCATGGGA</w:t>
            </w:r>
          </w:p>
        </w:tc>
      </w:tr>
      <w:tr w:rsidR="000B311B" w:rsidRPr="003612E7" w14:paraId="789DAE1E" w14:textId="5810F45C" w:rsidTr="000B311B">
        <w:trPr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Align w:val="center"/>
          </w:tcPr>
          <w:p w14:paraId="1C0ED285" w14:textId="522E8A1C" w:rsidR="000B311B" w:rsidRPr="00B2097F" w:rsidRDefault="000B311B" w:rsidP="000B311B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B2097F">
              <w:rPr>
                <w:b w:val="0"/>
                <w:bCs w:val="0"/>
                <w:i/>
                <w:iCs/>
                <w:sz w:val="22"/>
                <w:szCs w:val="22"/>
              </w:rPr>
              <w:t>SOX2</w:t>
            </w:r>
          </w:p>
        </w:tc>
        <w:tc>
          <w:tcPr>
            <w:tcW w:w="2096" w:type="pct"/>
            <w:vAlign w:val="center"/>
          </w:tcPr>
          <w:p w14:paraId="7FAF069D" w14:textId="75B026AB" w:rsidR="000B311B" w:rsidRPr="003612E7" w:rsidRDefault="000B311B" w:rsidP="000B31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F4260">
              <w:rPr>
                <w:sz w:val="22"/>
                <w:szCs w:val="22"/>
              </w:rPr>
              <w:t>GCTACAGCATGATGCAGGACCA</w:t>
            </w:r>
          </w:p>
        </w:tc>
        <w:tc>
          <w:tcPr>
            <w:tcW w:w="2104" w:type="pct"/>
            <w:vAlign w:val="center"/>
          </w:tcPr>
          <w:p w14:paraId="1D7B5D24" w14:textId="0C301C71" w:rsidR="000B311B" w:rsidRPr="003612E7" w:rsidRDefault="000B311B" w:rsidP="000B31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F4260">
              <w:rPr>
                <w:sz w:val="22"/>
                <w:szCs w:val="22"/>
              </w:rPr>
              <w:t>TCTGCGAGCTGGTCATGGAGTT</w:t>
            </w:r>
          </w:p>
        </w:tc>
      </w:tr>
      <w:tr w:rsidR="000B311B" w:rsidRPr="003612E7" w14:paraId="3B730E8C" w14:textId="77777777" w:rsidTr="000B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Align w:val="center"/>
          </w:tcPr>
          <w:p w14:paraId="720B3084" w14:textId="2DB5A3E7" w:rsidR="000B311B" w:rsidRPr="00B2097F" w:rsidRDefault="000B311B" w:rsidP="000B311B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B2097F">
              <w:rPr>
                <w:b w:val="0"/>
                <w:bCs w:val="0"/>
                <w:i/>
                <w:iCs/>
                <w:sz w:val="22"/>
                <w:szCs w:val="22"/>
              </w:rPr>
              <w:t>NANOG</w:t>
            </w:r>
          </w:p>
        </w:tc>
        <w:tc>
          <w:tcPr>
            <w:tcW w:w="2096" w:type="pct"/>
            <w:vAlign w:val="center"/>
          </w:tcPr>
          <w:p w14:paraId="32512354" w14:textId="10681D39" w:rsidR="000B311B" w:rsidRPr="003612E7" w:rsidRDefault="000B311B" w:rsidP="000B31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F4260">
              <w:rPr>
                <w:sz w:val="22"/>
                <w:szCs w:val="22"/>
              </w:rPr>
              <w:t>CTCCAACATCCTGAACCTCAGC</w:t>
            </w:r>
          </w:p>
        </w:tc>
        <w:tc>
          <w:tcPr>
            <w:tcW w:w="2104" w:type="pct"/>
            <w:vAlign w:val="center"/>
          </w:tcPr>
          <w:p w14:paraId="6DC50C3A" w14:textId="2FA362C9" w:rsidR="000B311B" w:rsidRPr="003612E7" w:rsidRDefault="000B311B" w:rsidP="000B31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F4260">
              <w:rPr>
                <w:sz w:val="22"/>
                <w:szCs w:val="22"/>
              </w:rPr>
              <w:t>CGTCACACCATTGCTATTCTTCG</w:t>
            </w:r>
          </w:p>
        </w:tc>
      </w:tr>
      <w:tr w:rsidR="000B311B" w:rsidRPr="003612E7" w14:paraId="6B058500" w14:textId="77777777" w:rsidTr="000B311B">
        <w:trPr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Align w:val="center"/>
          </w:tcPr>
          <w:p w14:paraId="39A636DD" w14:textId="4FF5AB54" w:rsidR="000B311B" w:rsidRPr="00B2097F" w:rsidRDefault="000B311B" w:rsidP="000B311B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B2097F">
              <w:rPr>
                <w:b w:val="0"/>
                <w:bCs w:val="0"/>
                <w:i/>
                <w:iCs/>
                <w:sz w:val="22"/>
                <w:szCs w:val="22"/>
              </w:rPr>
              <w:t>CCND1</w:t>
            </w:r>
          </w:p>
        </w:tc>
        <w:tc>
          <w:tcPr>
            <w:tcW w:w="2096" w:type="pct"/>
            <w:vAlign w:val="center"/>
          </w:tcPr>
          <w:p w14:paraId="38939AEC" w14:textId="48579957" w:rsidR="000B311B" w:rsidRPr="003612E7" w:rsidRDefault="000B311B" w:rsidP="000B31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F4260">
              <w:rPr>
                <w:sz w:val="22"/>
                <w:szCs w:val="22"/>
              </w:rPr>
              <w:t>GTTCATTTCCAATCCGCCT</w:t>
            </w:r>
          </w:p>
        </w:tc>
        <w:tc>
          <w:tcPr>
            <w:tcW w:w="2104" w:type="pct"/>
            <w:vAlign w:val="center"/>
          </w:tcPr>
          <w:p w14:paraId="11AB1306" w14:textId="7F8DCF9C" w:rsidR="000B311B" w:rsidRPr="003612E7" w:rsidRDefault="000B311B" w:rsidP="000B31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0080C">
              <w:rPr>
                <w:sz w:val="22"/>
                <w:szCs w:val="22"/>
              </w:rPr>
              <w:t>GCGGTAGTAGGACAGGAAGT</w:t>
            </w:r>
          </w:p>
        </w:tc>
      </w:tr>
      <w:tr w:rsidR="000B311B" w:rsidRPr="003612E7" w14:paraId="11A4C0CE" w14:textId="77777777" w:rsidTr="000B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Align w:val="center"/>
          </w:tcPr>
          <w:p w14:paraId="6006BB41" w14:textId="383E8BDA" w:rsidR="000B311B" w:rsidRPr="00B2097F" w:rsidRDefault="000B311B" w:rsidP="000B311B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B2097F">
              <w:rPr>
                <w:b w:val="0"/>
                <w:bCs w:val="0"/>
                <w:i/>
                <w:iCs/>
                <w:sz w:val="22"/>
                <w:szCs w:val="22"/>
              </w:rPr>
              <w:t>CCNB1</w:t>
            </w:r>
          </w:p>
        </w:tc>
        <w:tc>
          <w:tcPr>
            <w:tcW w:w="2096" w:type="pct"/>
            <w:vAlign w:val="center"/>
          </w:tcPr>
          <w:p w14:paraId="7D4A991B" w14:textId="52E00FD8" w:rsidR="000B311B" w:rsidRPr="003612E7" w:rsidRDefault="000B311B" w:rsidP="000B31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0080C">
              <w:rPr>
                <w:sz w:val="22"/>
                <w:szCs w:val="22"/>
              </w:rPr>
              <w:t>TGGATGCAGAAGATGGAGCT</w:t>
            </w:r>
          </w:p>
        </w:tc>
        <w:tc>
          <w:tcPr>
            <w:tcW w:w="2104" w:type="pct"/>
            <w:vAlign w:val="center"/>
          </w:tcPr>
          <w:p w14:paraId="31E0A19D" w14:textId="23CF1D21" w:rsidR="000B311B" w:rsidRPr="003612E7" w:rsidRDefault="000B311B" w:rsidP="000B31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0080C">
              <w:rPr>
                <w:sz w:val="22"/>
                <w:szCs w:val="22"/>
              </w:rPr>
              <w:t>TCTGACTGCTTGCTCTCCT</w:t>
            </w:r>
          </w:p>
        </w:tc>
      </w:tr>
      <w:tr w:rsidR="000B311B" w:rsidRPr="003612E7" w14:paraId="3FD021DB" w14:textId="77777777" w:rsidTr="000B311B">
        <w:trPr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Align w:val="center"/>
          </w:tcPr>
          <w:p w14:paraId="7D6F0745" w14:textId="5BC9398A" w:rsidR="000B311B" w:rsidRPr="00B2097F" w:rsidRDefault="000B311B" w:rsidP="000B311B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B2097F">
              <w:rPr>
                <w:b w:val="0"/>
                <w:bCs w:val="0"/>
                <w:i/>
                <w:iCs/>
                <w:sz w:val="22"/>
                <w:szCs w:val="22"/>
              </w:rPr>
              <w:t>CDH1</w:t>
            </w:r>
          </w:p>
        </w:tc>
        <w:tc>
          <w:tcPr>
            <w:tcW w:w="2096" w:type="pct"/>
            <w:vAlign w:val="center"/>
          </w:tcPr>
          <w:p w14:paraId="2776DF93" w14:textId="5C33B27A" w:rsidR="000B311B" w:rsidRPr="003612E7" w:rsidRDefault="000B311B" w:rsidP="000B31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0080C">
              <w:rPr>
                <w:sz w:val="22"/>
                <w:szCs w:val="22"/>
              </w:rPr>
              <w:t>ATTCCTGCCATTCTGGGGAT</w:t>
            </w:r>
          </w:p>
        </w:tc>
        <w:tc>
          <w:tcPr>
            <w:tcW w:w="2104" w:type="pct"/>
            <w:vAlign w:val="center"/>
          </w:tcPr>
          <w:p w14:paraId="166BC779" w14:textId="62E4AEB4" w:rsidR="000B311B" w:rsidRPr="003612E7" w:rsidRDefault="000B311B" w:rsidP="000B31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0080C">
              <w:rPr>
                <w:sz w:val="22"/>
                <w:szCs w:val="22"/>
              </w:rPr>
              <w:t>GCAGTAAGGGCTCTTTGACC</w:t>
            </w:r>
          </w:p>
        </w:tc>
      </w:tr>
      <w:tr w:rsidR="000B311B" w:rsidRPr="003612E7" w14:paraId="60AEED0C" w14:textId="77777777" w:rsidTr="000B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Align w:val="center"/>
          </w:tcPr>
          <w:p w14:paraId="219B6E55" w14:textId="173F490D" w:rsidR="000B311B" w:rsidRPr="00B2097F" w:rsidRDefault="000B311B" w:rsidP="000B311B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B2097F">
              <w:rPr>
                <w:b w:val="0"/>
                <w:bCs w:val="0"/>
                <w:i/>
                <w:iCs/>
                <w:sz w:val="22"/>
                <w:szCs w:val="22"/>
              </w:rPr>
              <w:t>CDH2</w:t>
            </w:r>
          </w:p>
        </w:tc>
        <w:tc>
          <w:tcPr>
            <w:tcW w:w="2096" w:type="pct"/>
            <w:vAlign w:val="center"/>
          </w:tcPr>
          <w:p w14:paraId="62E476FD" w14:textId="534C78D4" w:rsidR="000B311B" w:rsidRPr="003612E7" w:rsidRDefault="000B311B" w:rsidP="000B31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0080C">
              <w:rPr>
                <w:sz w:val="22"/>
                <w:szCs w:val="22"/>
              </w:rPr>
              <w:t>TAAAGCGGCTGACAATGACC</w:t>
            </w:r>
          </w:p>
        </w:tc>
        <w:tc>
          <w:tcPr>
            <w:tcW w:w="2104" w:type="pct"/>
            <w:vAlign w:val="center"/>
          </w:tcPr>
          <w:p w14:paraId="71B5A604" w14:textId="73002B2C" w:rsidR="000B311B" w:rsidRPr="003612E7" w:rsidRDefault="000B311B" w:rsidP="000B31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0080C">
              <w:rPr>
                <w:sz w:val="22"/>
                <w:szCs w:val="22"/>
              </w:rPr>
              <w:t>TTAAGGGACCTCAAGGACCC</w:t>
            </w:r>
          </w:p>
        </w:tc>
      </w:tr>
      <w:tr w:rsidR="006E3F28" w:rsidRPr="003612E7" w14:paraId="0333EE62" w14:textId="77777777" w:rsidTr="000B311B">
        <w:trPr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vAlign w:val="center"/>
          </w:tcPr>
          <w:p w14:paraId="367C8EEC" w14:textId="08C5D14E" w:rsidR="006E3F28" w:rsidRPr="00B2097F" w:rsidRDefault="006E3F28" w:rsidP="000B311B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b w:val="0"/>
                <w:bCs w:val="0"/>
                <w:i/>
                <w:iCs/>
                <w:sz w:val="22"/>
                <w:szCs w:val="22"/>
              </w:rPr>
              <w:t>RPL27</w:t>
            </w:r>
          </w:p>
        </w:tc>
        <w:tc>
          <w:tcPr>
            <w:tcW w:w="2096" w:type="pct"/>
            <w:vAlign w:val="center"/>
          </w:tcPr>
          <w:p w14:paraId="6383BE70" w14:textId="018BF4ED" w:rsidR="006E3F28" w:rsidRPr="00F0080C" w:rsidRDefault="006E3F28" w:rsidP="000B31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E3F28">
              <w:rPr>
                <w:sz w:val="22"/>
                <w:szCs w:val="22"/>
              </w:rPr>
              <w:t>ACAATCACCTAATGCCCACA</w:t>
            </w:r>
          </w:p>
        </w:tc>
        <w:tc>
          <w:tcPr>
            <w:tcW w:w="2104" w:type="pct"/>
            <w:vAlign w:val="center"/>
          </w:tcPr>
          <w:p w14:paraId="502DAC33" w14:textId="7046FAF1" w:rsidR="006E3F28" w:rsidRPr="00F0080C" w:rsidRDefault="006E3F28" w:rsidP="000B31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E3F28">
              <w:rPr>
                <w:sz w:val="22"/>
                <w:szCs w:val="22"/>
              </w:rPr>
              <w:t>GCCTGTCTTGTACTCTCTTCAA</w:t>
            </w:r>
          </w:p>
        </w:tc>
      </w:tr>
    </w:tbl>
    <w:p w14:paraId="771E34C0" w14:textId="77777777" w:rsidR="00986A00" w:rsidRDefault="00986A00">
      <w:pPr>
        <w:spacing w:line="360" w:lineRule="auto"/>
        <w:ind w:left="-567"/>
        <w:jc w:val="both"/>
      </w:pPr>
    </w:p>
    <w:p w14:paraId="63AA6EA3" w14:textId="77777777" w:rsidR="008B1147" w:rsidRDefault="008B1147">
      <w:pPr>
        <w:spacing w:line="360" w:lineRule="auto"/>
        <w:ind w:left="-567"/>
        <w:jc w:val="both"/>
      </w:pPr>
    </w:p>
    <w:sectPr w:rsidR="008B1147" w:rsidSect="00355784">
      <w:pgSz w:w="11906" w:h="16838"/>
      <w:pgMar w:top="1109" w:right="1701" w:bottom="1417" w:left="1701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A00"/>
    <w:rsid w:val="000A09DA"/>
    <w:rsid w:val="000B311B"/>
    <w:rsid w:val="00120AF4"/>
    <w:rsid w:val="001B46B4"/>
    <w:rsid w:val="00215C43"/>
    <w:rsid w:val="00251094"/>
    <w:rsid w:val="002825BA"/>
    <w:rsid w:val="00291BA1"/>
    <w:rsid w:val="002A62F4"/>
    <w:rsid w:val="00355784"/>
    <w:rsid w:val="003612E7"/>
    <w:rsid w:val="00377C9C"/>
    <w:rsid w:val="003D4A6B"/>
    <w:rsid w:val="004004AE"/>
    <w:rsid w:val="00462958"/>
    <w:rsid w:val="004D737F"/>
    <w:rsid w:val="004F0482"/>
    <w:rsid w:val="00522B89"/>
    <w:rsid w:val="00594E55"/>
    <w:rsid w:val="005A15BD"/>
    <w:rsid w:val="005C1282"/>
    <w:rsid w:val="005C7521"/>
    <w:rsid w:val="005F4260"/>
    <w:rsid w:val="00643CCE"/>
    <w:rsid w:val="0064485A"/>
    <w:rsid w:val="0067128D"/>
    <w:rsid w:val="006B3F82"/>
    <w:rsid w:val="006E3F28"/>
    <w:rsid w:val="00732C90"/>
    <w:rsid w:val="007D4AF3"/>
    <w:rsid w:val="008247D6"/>
    <w:rsid w:val="00856A14"/>
    <w:rsid w:val="00866FB8"/>
    <w:rsid w:val="008B1147"/>
    <w:rsid w:val="008F1D40"/>
    <w:rsid w:val="00901F95"/>
    <w:rsid w:val="009628D5"/>
    <w:rsid w:val="009666D3"/>
    <w:rsid w:val="00986A00"/>
    <w:rsid w:val="009C1FC2"/>
    <w:rsid w:val="00AC1CE3"/>
    <w:rsid w:val="00B2097F"/>
    <w:rsid w:val="00BA474E"/>
    <w:rsid w:val="00BF619C"/>
    <w:rsid w:val="00CA2D5E"/>
    <w:rsid w:val="00D06A42"/>
    <w:rsid w:val="00D82A60"/>
    <w:rsid w:val="00F0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E9700"/>
  <w15:docId w15:val="{EAD81DDD-B83F-4E8C-AD38-605172D94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C11"/>
    <w:pPr>
      <w:widowControl w:val="0"/>
      <w:suppressAutoHyphens/>
    </w:pPr>
    <w:rPr>
      <w:rFonts w:ascii="Times New Roman" w:eastAsia="Lucida Sans Unicode" w:hAnsi="Times New Roman" w:cs="Times New Roman"/>
      <w:color w:val="00000A"/>
      <w:sz w:val="24"/>
      <w:szCs w:val="24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inkdaInternet">
    <w:name w:val="Link da Internet"/>
    <w:rPr>
      <w:color w:val="000080"/>
      <w:u w:val="single"/>
    </w:rPr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customStyle="1" w:styleId="Standard">
    <w:name w:val="Standard"/>
    <w:qFormat/>
    <w:rsid w:val="00BC0C11"/>
    <w:pPr>
      <w:suppressAutoHyphens/>
      <w:textAlignment w:val="baseline"/>
    </w:pPr>
    <w:rPr>
      <w:rFonts w:ascii="Liberation Serif" w:eastAsia="SimSun" w:hAnsi="Liberation Serif" w:cs="Lucida Sans"/>
      <w:color w:val="00000A"/>
      <w:sz w:val="24"/>
      <w:szCs w:val="24"/>
      <w:lang w:eastAsia="zh-CN" w:bidi="hi-IN"/>
    </w:rPr>
  </w:style>
  <w:style w:type="paragraph" w:customStyle="1" w:styleId="Textoprformatado">
    <w:name w:val="Texto préformatado"/>
    <w:basedOn w:val="Normal"/>
    <w:qFormat/>
    <w:rsid w:val="00BC0C11"/>
  </w:style>
  <w:style w:type="table" w:styleId="Tabelacomgrade">
    <w:name w:val="Table Grid"/>
    <w:basedOn w:val="Tabelanormal"/>
    <w:uiPriority w:val="39"/>
    <w:rsid w:val="001B4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1B46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32C90"/>
    <w:pPr>
      <w:widowControl/>
      <w:suppressAutoHyphens w:val="0"/>
      <w:spacing w:before="100" w:beforeAutospacing="1" w:after="100" w:afterAutospacing="1"/>
    </w:pPr>
    <w:rPr>
      <w:rFonts w:eastAsia="Times New Roman"/>
      <w:color w:val="auto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19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5460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712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6</Words>
  <Characters>427</Characters>
  <Application>Microsoft Office Word</Application>
  <DocSecurity>0</DocSecurity>
  <Lines>106</Lines>
  <Paragraphs>10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lo Chagas</dc:creator>
  <dc:description/>
  <cp:lastModifiedBy>Graziella Sousa</cp:lastModifiedBy>
  <cp:revision>16</cp:revision>
  <dcterms:created xsi:type="dcterms:W3CDTF">2026-03-02T17:18:00Z</dcterms:created>
  <dcterms:modified xsi:type="dcterms:W3CDTF">2026-03-02T17:3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